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124"/>
        <w:gridCol w:w="928"/>
        <w:gridCol w:w="839"/>
        <w:gridCol w:w="617"/>
        <w:gridCol w:w="732"/>
        <w:gridCol w:w="1159"/>
        <w:gridCol w:w="946"/>
        <w:gridCol w:w="679"/>
        <w:gridCol w:w="815"/>
        <w:gridCol w:w="1159"/>
        <w:gridCol w:w="946"/>
        <w:gridCol w:w="679"/>
        <w:gridCol w:w="732"/>
        <w:gridCol w:w="1159"/>
        <w:gridCol w:w="946"/>
        <w:gridCol w:w="679"/>
      </w:tblGrid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OCHE 454</w:t>
            </w:r>
          </w:p>
        </w:tc>
        <w:tc>
          <w:tcPr>
            <w:tcW w:w="3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LLUMINA GA</w:t>
            </w:r>
          </w:p>
        </w:tc>
        <w:tc>
          <w:tcPr>
            <w:tcW w:w="3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I SOLiD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nnotated SNP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lidat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nge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_seq positio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. allel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 of 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allel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 of 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allel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equencie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unt of 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 allele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6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5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7/38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2.6/37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8/4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8214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1.4/28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9.2/10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45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7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9.4/40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6.4/43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6.9/43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6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6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0/41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5.7/34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5.1/44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4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4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2/38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4/38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6/47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13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5951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1/38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6/47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7/29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DUFA3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87833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3.0/36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5/39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8/38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NDUFA3. </w:t>
            </w:r>
            <w:bookmarkStart w:id="0" w:name="OLE_LINK3"/>
            <w:r>
              <w:rPr>
                <w:rFonts w:cs="Arial" w:ascii="Arial" w:hAnsi="Arial"/>
                <w:sz w:val="16"/>
                <w:szCs w:val="16"/>
              </w:rPr>
              <w:t>(CDS)</w:t>
            </w:r>
            <w:bookmarkEnd w:id="0"/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6133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2/47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9/41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1.6/18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7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12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2.5/37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3.5/36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6.5/33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7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60618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8.2/31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4.7/35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1/47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4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39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82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6093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80.8/18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24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81.4/18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748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137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86.9/13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935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1221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5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8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371156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3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7.2/12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04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1/2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81.2/18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149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277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6.7/23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FP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791161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9/3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7.7/22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4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82.8/16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337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571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067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7.3/42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8/2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0/3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5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9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570560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6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4.3/25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4.4/15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46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9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5.1/14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136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691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6883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9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9.4/30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0.8/18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58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5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5.7/24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3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8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8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6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7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9.0/40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1/3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8/38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9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997737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0/5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9/41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4/4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2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3/45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5/4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3/4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8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622091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9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7.0/42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4/47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9.6/30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3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0355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RPF31. </w:t>
            </w:r>
            <w:r>
              <w:rPr>
                <w:rFonts w:cs="Arial" w:ascii="Arial" w:hAnsi="Arial"/>
                <w:sz w:val="16"/>
                <w:szCs w:val="16"/>
              </w:rPr>
              <w:t>(CDS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85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6/41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7/41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5.5/44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8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8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623478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0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3.1/46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1.0/48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3.6/36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8000"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97644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231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86.2/13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52.7/47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83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39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99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5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8000"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8000"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231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87.5/12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29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69.0/30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75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2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99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57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iCs/>
                <w:color w:val="008000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3.3/46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8/39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4.2/34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7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31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248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4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0/41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4/4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9.7/40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7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7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1/3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7.5/42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6.0/23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6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7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9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7.7/42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3.2/46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5.5/34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4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5386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6.1/43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2/4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5.4/44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8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7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3.2/16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3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7/45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0.2/3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7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8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1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8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2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9908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5/41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4/45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2/2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4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17221*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2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8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7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688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732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7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8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5636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3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7/47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1.7/48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0/48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7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7645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9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00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3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0860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59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PF3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524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6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79.7/20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1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3366FF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3366FF"/>
                <w:sz w:val="16"/>
                <w:szCs w:val="16"/>
              </w:rPr>
              <w:t>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1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15098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6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3.3/46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0.6/49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4/45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6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7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6883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1.6/28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1.7/48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7/47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1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15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58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5.1/34.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8/38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1.8/38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2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542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70.4/29.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2.6/37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5/45.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00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80671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7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/A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8.0/41.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2.2/37.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9.7/40.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1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26</w:t>
            </w:r>
          </w:p>
        </w:tc>
      </w:tr>
      <w:tr>
        <w:trPr>
          <w:trHeight w:val="217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 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6883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6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4.1/35.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4.8/45.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/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52.0/48.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2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, within homopolymeric sequence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5:44:00Z</dcterms:created>
  <dc:creator>pbenagli</dc:creator>
  <dc:description/>
  <cp:keywords/>
  <dc:language>en-US</dc:language>
  <cp:lastModifiedBy>Carlo Rivolta</cp:lastModifiedBy>
  <cp:lastPrinted>2010-04-29T09:15:00Z</cp:lastPrinted>
  <dcterms:modified xsi:type="dcterms:W3CDTF">2010-09-08T09:17:00Z</dcterms:modified>
  <cp:revision>3</cp:revision>
  <dc:subject/>
  <dc:title> </dc:title>
</cp:coreProperties>
</file>